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B9675" w14:textId="4930AE34" w:rsidR="00162CD0" w:rsidRPr="00162CD0" w:rsidRDefault="00162CD0" w:rsidP="00162CD0">
      <w:r w:rsidRPr="00162CD0">
        <w:t>Description of Additional Supplementary File</w:t>
      </w:r>
      <w:r w:rsidRPr="00162CD0">
        <w:br/>
      </w:r>
      <w:r w:rsidRPr="00162CD0">
        <w:br/>
        <w:t>File name:</w:t>
      </w:r>
      <w:r>
        <w:t xml:space="preserve"> Supplementary Data 1</w:t>
      </w:r>
      <w:r w:rsidRPr="00162CD0">
        <w:br/>
        <w:t>Description:</w:t>
      </w:r>
      <w:r w:rsidRPr="00162CD0"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 xml:space="preserve"> </w:t>
      </w:r>
      <w:r w:rsidRPr="00162CD0">
        <w:t xml:space="preserve">Data 1 contains the literature data for Fig 1 and Supplementary Figs 4-6. </w:t>
      </w:r>
    </w:p>
    <w:p w14:paraId="45597DCE" w14:textId="7727B3FB" w:rsidR="00080E92" w:rsidRDefault="00080E92"/>
    <w:p w14:paraId="1268514E" w14:textId="7A6B5657" w:rsidR="00162CD0" w:rsidRPr="00162CD0" w:rsidRDefault="00162CD0" w:rsidP="00162CD0">
      <w:r w:rsidRPr="00162CD0">
        <w:t>File name:</w:t>
      </w:r>
      <w:r>
        <w:t xml:space="preserve"> Supplementary Data 2</w:t>
      </w:r>
      <w:r w:rsidRPr="00162CD0">
        <w:br/>
        <w:t>Description:</w:t>
      </w:r>
      <w:r w:rsidRPr="00162CD0"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 xml:space="preserve"> </w:t>
      </w:r>
      <w:r w:rsidRPr="00162CD0">
        <w:t xml:space="preserve">Data 2 contains the environmental variables used for the machine learning, the numeric </w:t>
      </w:r>
      <w:proofErr w:type="spellStart"/>
      <w:r w:rsidRPr="00162CD0">
        <w:t>TP</w:t>
      </w:r>
      <w:r w:rsidRPr="00162CD0">
        <w:rPr>
          <w:vertAlign w:val="subscript"/>
        </w:rPr>
        <w:t>Glu</w:t>
      </w:r>
      <w:proofErr w:type="spellEnd"/>
      <w:r w:rsidRPr="00162CD0">
        <w:rPr>
          <w:vertAlign w:val="subscript"/>
        </w:rPr>
        <w:t xml:space="preserve"> </w:t>
      </w:r>
      <w:r w:rsidRPr="00162CD0">
        <w:t xml:space="preserve">and </w:t>
      </w:r>
      <w:proofErr w:type="spellStart"/>
      <w:r w:rsidRPr="00162CD0">
        <w:t>TP</w:t>
      </w:r>
      <w:r w:rsidRPr="00162CD0">
        <w:rPr>
          <w:vertAlign w:val="subscript"/>
        </w:rPr>
        <w:t>Ala</w:t>
      </w:r>
      <w:proofErr w:type="spellEnd"/>
      <w:r w:rsidRPr="00162CD0">
        <w:t>, and the δ15N of the three amino acids used for making Figure 4 and Supplementary Figs 4-6.</w:t>
      </w:r>
    </w:p>
    <w:p w14:paraId="7676DBC7" w14:textId="4703DE13" w:rsidR="00162CD0" w:rsidRDefault="00162CD0"/>
    <w:p w14:paraId="6CB2B877" w14:textId="589D9E52" w:rsidR="00162CD0" w:rsidRDefault="00162CD0">
      <w:r w:rsidRPr="00162CD0">
        <w:t>File name:</w:t>
      </w:r>
      <w:r>
        <w:t xml:space="preserve"> Supplementary Data 3</w:t>
      </w:r>
      <w:r w:rsidRPr="00162CD0">
        <w:br/>
        <w:t>Description:</w:t>
      </w:r>
      <w:r w:rsidRPr="00162CD0">
        <w:rPr>
          <w:rFonts w:ascii="Calibri" w:eastAsia="Calibri" w:hAnsi="Calibri" w:cs="Calibri"/>
          <w:kern w:val="0"/>
          <w:sz w:val="22"/>
          <w:szCs w:val="22"/>
          <w:lang w:eastAsia="en-GB"/>
          <w14:ligatures w14:val="none"/>
        </w:rPr>
        <w:t xml:space="preserve"> </w:t>
      </w:r>
      <w:r w:rsidRPr="00162CD0">
        <w:t>Data 3 contains the apparent age used for Supplementary Figure 1.</w:t>
      </w:r>
    </w:p>
    <w:p w14:paraId="6A76DFC2" w14:textId="77777777" w:rsidR="00162CD0" w:rsidRDefault="00162CD0">
      <w:bookmarkStart w:id="0" w:name="_GoBack"/>
      <w:bookmarkEnd w:id="0"/>
    </w:p>
    <w:sectPr w:rsidR="00162C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CD0"/>
    <w:rsid w:val="00080E92"/>
    <w:rsid w:val="000A6848"/>
    <w:rsid w:val="00162CD0"/>
    <w:rsid w:val="002D5020"/>
    <w:rsid w:val="003D4B8B"/>
    <w:rsid w:val="00EE3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EAFA19"/>
  <w15:chartTrackingRefBased/>
  <w15:docId w15:val="{38D56B22-A809-4098-B041-C5A319FC2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62C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62C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62C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62C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62C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62C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62C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62C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62C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62C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62C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62C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62CD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62CD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62CD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62CD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62CD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62CD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62C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62C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62C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62C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62C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62CD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62CD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62CD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62C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62CD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62C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Ana Fernández Carrera</cp:lastModifiedBy>
  <cp:revision>2</cp:revision>
  <dcterms:created xsi:type="dcterms:W3CDTF">2026-02-12T13:19:00Z</dcterms:created>
  <dcterms:modified xsi:type="dcterms:W3CDTF">2026-03-07T10:47:00Z</dcterms:modified>
</cp:coreProperties>
</file>